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90E" w:rsidRPr="00F57247" w:rsidRDefault="00C0690E" w:rsidP="00C0690E">
      <w:pPr>
        <w:rPr>
          <w:rFonts w:cstheme="minorHAnsi"/>
        </w:rPr>
      </w:pPr>
      <w:r>
        <w:rPr>
          <w:rFonts w:cstheme="minorHAnsi"/>
        </w:rPr>
        <w:t>Table S7</w:t>
      </w:r>
      <w:r w:rsidRPr="00F57247">
        <w:rPr>
          <w:rFonts w:cstheme="minorHAnsi"/>
        </w:rPr>
        <w:t xml:space="preserve">. Gene repertoire induced in the </w:t>
      </w:r>
      <w:r w:rsidRPr="00F57247">
        <w:rPr>
          <w:rFonts w:cstheme="minorHAnsi"/>
          <w:i/>
        </w:rPr>
        <w:t>Aedes aegypti</w:t>
      </w:r>
      <w:r>
        <w:rPr>
          <w:rFonts w:cstheme="minorHAnsi"/>
        </w:rPr>
        <w:t xml:space="preserve"> fat body,</w:t>
      </w:r>
      <w:r w:rsidRPr="00F57247">
        <w:rPr>
          <w:rFonts w:cstheme="minorHAnsi"/>
        </w:rPr>
        <w:t xml:space="preserve"> 24 h after infection with </w:t>
      </w:r>
      <w:r w:rsidRPr="00F57247">
        <w:rPr>
          <w:rFonts w:cstheme="minorHAnsi"/>
          <w:i/>
        </w:rPr>
        <w:t>P. gallinaceum</w:t>
      </w:r>
      <w:r w:rsidRPr="00F57247">
        <w:rPr>
          <w:rFonts w:cstheme="minorHAnsi"/>
        </w:rPr>
        <w:t xml:space="preserve">. </w:t>
      </w:r>
      <w:r w:rsidRPr="00F57247">
        <w:rPr>
          <w:rFonts w:cstheme="minorHAnsi"/>
        </w:rPr>
        <w:t>Data obtained by means of a full genome Agilent-based microarray analysis.  Gene ID, gene name, functional group and log fold increase (decrease) are presented.</w:t>
      </w:r>
      <w:r w:rsidRPr="00F57247">
        <w:rPr>
          <w:rFonts w:cstheme="minorHAnsi"/>
        </w:rPr>
        <w:t xml:space="preserve"> Abbreviations are: IMM, immunity; R/S/M, </w:t>
      </w:r>
      <w:proofErr w:type="spellStart"/>
      <w:r w:rsidRPr="00F57247">
        <w:rPr>
          <w:rFonts w:cstheme="minorHAnsi"/>
        </w:rPr>
        <w:t>redox</w:t>
      </w:r>
      <w:proofErr w:type="spellEnd"/>
      <w:r w:rsidRPr="00F57247">
        <w:rPr>
          <w:rFonts w:cstheme="minorHAnsi"/>
        </w:rPr>
        <w:t xml:space="preserve">, stress and mitochondrion; DIG, blood and sugar food digestive; C/S, </w:t>
      </w:r>
      <w:proofErr w:type="spellStart"/>
      <w:r w:rsidRPr="00F57247">
        <w:rPr>
          <w:rFonts w:cstheme="minorHAnsi"/>
        </w:rPr>
        <w:t>cytoskeletal</w:t>
      </w:r>
      <w:proofErr w:type="spellEnd"/>
      <w:r w:rsidRPr="00F57247">
        <w:rPr>
          <w:rFonts w:cstheme="minorHAnsi"/>
        </w:rPr>
        <w:t xml:space="preserve"> and structural; PROT, proteolysis; TRP, transport; R/T/T, replication, transcription, and translation; MET, metabolism; DIV, diverse functions; UNK, unknown functions.</w:t>
      </w:r>
    </w:p>
    <w:tbl>
      <w:tblPr>
        <w:tblW w:w="9192" w:type="dxa"/>
        <w:tblInd w:w="96" w:type="dxa"/>
        <w:tblLook w:val="04A0"/>
      </w:tblPr>
      <w:tblGrid>
        <w:gridCol w:w="1452"/>
        <w:gridCol w:w="4770"/>
        <w:gridCol w:w="1620"/>
        <w:gridCol w:w="1350"/>
      </w:tblGrid>
      <w:tr w:rsidR="003E114D" w:rsidRPr="003E114D" w:rsidTr="003E114D">
        <w:trPr>
          <w:trHeight w:val="300"/>
        </w:trPr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3E114D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14D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4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3E114D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114D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3E114D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E114D">
              <w:rPr>
                <w:rFonts w:ascii="Calibri" w:eastAsia="Times New Roman" w:hAnsi="Calibri" w:cs="Calibri"/>
                <w:color w:val="000000"/>
              </w:rPr>
              <w:t>Func</w:t>
            </w:r>
            <w:proofErr w:type="spellEnd"/>
            <w:r w:rsidRPr="003E114D">
              <w:rPr>
                <w:rFonts w:ascii="Calibri" w:eastAsia="Times New Roman" w:hAnsi="Calibri" w:cs="Calibri"/>
                <w:color w:val="000000"/>
              </w:rPr>
              <w:t xml:space="preserve"> group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3E114D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E114D">
              <w:rPr>
                <w:rFonts w:ascii="Calibri" w:eastAsia="Times New Roman" w:hAnsi="Calibri" w:cs="Calibri"/>
                <w:color w:val="000000"/>
              </w:rPr>
              <w:t>Logfold</w:t>
            </w:r>
            <w:proofErr w:type="spellEnd"/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85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naphase-promoting complex subunit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3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it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1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lass D atypical G-protein coupled recep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66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raC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family transcription regula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1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PX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1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3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9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neuropeptide f receptor 76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7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neurokinin-3 receptor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27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26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4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0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eastAsia="Times New Roman" w:cstheme="minorHAnsi"/>
                <w:color w:val="222222"/>
                <w:szCs w:val="16"/>
              </w:rPr>
            </w:pPr>
            <w:r w:rsidRPr="00F91ADE">
              <w:rPr>
                <w:rFonts w:eastAsia="Times New Roman" w:cstheme="minorHAnsi"/>
                <w:color w:val="222222"/>
                <w:szCs w:val="16"/>
              </w:rPr>
              <w:t xml:space="preserve">HPCH/HPAI </w:t>
            </w:r>
            <w:proofErr w:type="spellStart"/>
            <w:r w:rsidRPr="00F91ADE">
              <w:rPr>
                <w:rFonts w:eastAsia="Times New Roman" w:cstheme="minorHAnsi"/>
                <w:color w:val="222222"/>
                <w:szCs w:val="16"/>
              </w:rPr>
              <w:t>aldolase</w:t>
            </w:r>
            <w:proofErr w:type="spellEnd"/>
            <w:r w:rsidRPr="00F91ADE">
              <w:rPr>
                <w:rFonts w:eastAsia="Times New Roman" w:cstheme="minorHAnsi"/>
                <w:color w:val="222222"/>
                <w:szCs w:val="16"/>
              </w:rPr>
              <w:t xml:space="preserve"> family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3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6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plicing factor 1 K-like RNA-binding domain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8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bestroph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2,3,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8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7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2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ickpock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7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bves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isoform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8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ugar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6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69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9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1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18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open rectifier K[+] channel 1, isoform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8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DP-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6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7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naphase-promoting complex, subunit-5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3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1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C93A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9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almitoyltransfer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ZDHHC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9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/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dom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8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phingolipi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delta 4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satur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/c-4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hydroxyl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de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152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uppressor of cytokine signaling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2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5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ideroflex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1,2,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8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bip2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9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beta adrenergic recep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7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igment dispersing horm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33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ionotropic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receptor 7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1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teroid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4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9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tyrosine-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hosphat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oncepto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ype 23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1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NA 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2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Q loop repeat-containing protein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0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onocarboxylat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9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hiamine pyrophosphate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8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29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neuropeptide y receptor (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py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r) (pr4 recepto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68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vl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0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ionotropic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receptor 93a, isoform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5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peckle-typ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oz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1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artan (LR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9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phingolipi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delta 4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satur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/c-4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hydroxyl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de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48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odium/calcium exchang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7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6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18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4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amino acid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racem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5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eroxisoma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n1-acetyl-spermine/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permidin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oxid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5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74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3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3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eroxidas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24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istamine-gated chloride channel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49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3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28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yntax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binding protein-1,2,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36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bifocal, isoform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9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(1a,b) dopamine recep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3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ion channel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omp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45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olyprote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2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0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euralize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76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104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dual specificity 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hospha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8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 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1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eat shock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87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8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05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eceptor protein kinase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2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0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36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eucinech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nsmembrane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6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uc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-lik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eritroph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5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ieman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pick 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8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hexamer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2 be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2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ucosy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ucuronosy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ransferas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0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2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e-mRNA splicing factor prp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5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ntegral membrane pore glycoprotein gp210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0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yne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light cha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95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/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dom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1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1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lck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, 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rom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1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2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ubby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1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icrosoma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glutathione s-transfer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67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ion channel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omp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2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4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NG12 precurs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09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loop ligand-gated ion channel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92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07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0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nuclear hormone receptor ftz-f1 (ftz-f1 alph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4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86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ycogen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9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5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08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PA: putative cuticle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72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yoton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protein kin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09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 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9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7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olypyrimidin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ct 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3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carbonic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nhydr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ecurs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92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06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8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ALE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74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C-typ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0846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8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EF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98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ysozym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35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19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7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5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58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organic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atio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16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PZ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69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bc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6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7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2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elta(9)-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satur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69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6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8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8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frizzled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1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6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ab-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16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yntax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6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6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7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utative 67B2 family heat shock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17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Verdana" w:eastAsia="Times New Roman" w:hAnsi="Verdana" w:cs="Calibri"/>
                <w:color w:val="000000"/>
              </w:rPr>
            </w:pPr>
            <w:r w:rsidRPr="00F91ADE">
              <w:rPr>
                <w:rFonts w:ascii="Verdana" w:eastAsia="Times New Roman" w:hAnsi="Verdana" w:cs="Calibri"/>
                <w:color w:val="000000"/>
              </w:rPr>
              <w:t>GNBPB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5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4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olichy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ycos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87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ubil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99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ryps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like inhibito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3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47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8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9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ramtrack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alpha isofor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6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cetyllactosaminid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beta-1,3-n-acetylglucosaminyltransfer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2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hromodoma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helic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DNA 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4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5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50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uticula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RR-3 motif 1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79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Kines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like protein CG14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4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urviv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84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ki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oncoge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38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vesicular acetylcholine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68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ionotropic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receptor 7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68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ionotropic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receptor 7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3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uppressors of cytokin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ignall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034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aspase-S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7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hosphatidylinosito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yca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class 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26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bc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8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41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neuropeptide y receptor (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py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r) (pr4 recepto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47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bile acid beta-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ucosid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1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ascicl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ii (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as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ii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1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8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testis development 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rt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4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1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19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frizzled, isoform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5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2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3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ita, isoform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16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/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dom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4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18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iled-coil domain-containing protein 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7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adher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5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3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77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0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ucosy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ucuronosy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ransferas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0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phingolipi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delta 4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satur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/c-4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hydroxyl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de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3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9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47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ap1 GTPase-activating prote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45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5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glutathione-s-transferase theta,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s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2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voltage-gated potassium chann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07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15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Endoplasmic reticulum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etallopeptid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7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blistered, isoform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2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9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ump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38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ucleola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17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GRP-L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54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PX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57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ansient receptor potential channel 4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2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quapor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9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1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light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0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dult cuticle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9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olymerase delta-interacting protein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8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ALE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0137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7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terol regulatory element binding protein cleavage-activating protein (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rebp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cleavage-activating protein) (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cap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5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bp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9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L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8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96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6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57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hio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-disulfid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1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L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8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yellow protein precurs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36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lysosomal acid lipase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33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3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LIPB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5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79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atrix metalloproteinase-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5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5-hydroxytryptamine receptor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8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Verdana" w:eastAsia="Times New Roman" w:hAnsi="Verdana" w:cs="Calibri"/>
                <w:color w:val="222222"/>
                <w:sz w:val="16"/>
                <w:szCs w:val="16"/>
              </w:rPr>
            </w:pPr>
            <w:r w:rsidRPr="00F91ADE">
              <w:rPr>
                <w:rFonts w:ascii="Verdana" w:eastAsia="Times New Roman" w:hAnsi="Verdana" w:cs="Calibri"/>
                <w:color w:val="222222"/>
                <w:sz w:val="16"/>
                <w:szCs w:val="16"/>
              </w:rPr>
              <w:t xml:space="preserve">tryptophan/tyrosine </w:t>
            </w:r>
            <w:proofErr w:type="spellStart"/>
            <w:r w:rsidRPr="00F91ADE">
              <w:rPr>
                <w:rFonts w:ascii="Verdana" w:eastAsia="Times New Roman" w:hAnsi="Verdana" w:cs="Calibri"/>
                <w:color w:val="222222"/>
                <w:sz w:val="16"/>
                <w:szCs w:val="16"/>
              </w:rPr>
              <w:t>perme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4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eucinech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nsmembrane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9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2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4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0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1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hioredox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1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atrix metalloproteinas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2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elong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48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teroid receptor-interacting snf2 domain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8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5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19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uticle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88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k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3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97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8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7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uticle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8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anscription factor Sox-2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2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o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5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08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ept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interacting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6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7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osiris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35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crat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49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Verdana" w:eastAsia="Times New Roman" w:hAnsi="Verdana" w:cs="Calibri"/>
                <w:color w:val="222222"/>
                <w:sz w:val="16"/>
                <w:szCs w:val="16"/>
              </w:rPr>
            </w:pPr>
            <w:r w:rsidRPr="00F91ADE">
              <w:rPr>
                <w:rFonts w:ascii="Verdana" w:eastAsia="Times New Roman" w:hAnsi="Verdana" w:cs="Calibri"/>
                <w:color w:val="222222"/>
                <w:sz w:val="16"/>
                <w:szCs w:val="16"/>
              </w:rPr>
              <w:t>NADH-</w:t>
            </w:r>
            <w:proofErr w:type="spellStart"/>
            <w:r w:rsidRPr="00F91ADE">
              <w:rPr>
                <w:rFonts w:ascii="Verdana" w:eastAsia="Times New Roman" w:hAnsi="Verdana" w:cs="Calibri"/>
                <w:color w:val="222222"/>
                <w:sz w:val="16"/>
                <w:szCs w:val="16"/>
              </w:rPr>
              <w:t>cytochrome</w:t>
            </w:r>
            <w:proofErr w:type="spellEnd"/>
            <w:r w:rsidRPr="00F91ADE">
              <w:rPr>
                <w:rFonts w:ascii="Verdana" w:eastAsia="Times New Roman" w:hAnsi="Verdana" w:cs="Calibri"/>
                <w:color w:val="222222"/>
                <w:sz w:val="16"/>
                <w:szCs w:val="16"/>
              </w:rPr>
              <w:t xml:space="preserve"> b5 </w:t>
            </w:r>
            <w:proofErr w:type="spellStart"/>
            <w:r w:rsidRPr="00F91ADE">
              <w:rPr>
                <w:rFonts w:ascii="Verdana" w:eastAsia="Times New Roman" w:hAnsi="Verdana" w:cs="Calibri"/>
                <w:color w:val="222222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17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-box transcription factor tbx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056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0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uticula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57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Oct1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6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7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EP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0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2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6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CCHC domain-containing prote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0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GRPS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1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5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2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4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MRF-35-like molecule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4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Jun dimerization prote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7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RPN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37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phingomyel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hosphodiest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9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ugar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26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16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09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5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ctin binding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2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putative 8.7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secreted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47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7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RPN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3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19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hosphat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2a, regulatory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6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EL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13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7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lkyldihydroxyacetonephosphat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synth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7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lutamate receptor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34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aspase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4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PX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2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reticulo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ogo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receptor (LR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7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quapor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4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1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exocyst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omponenet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sec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9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eukaryotic translation initiation factor 3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3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2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vl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1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denylosuccinat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58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thiam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yrophosphokin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4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85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diator complex subunit rgr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g:N442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Px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37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E3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ubiquit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-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nedd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033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TP synthase beta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59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lipo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lp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4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high-affinity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holin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g:N193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E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16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38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ttac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9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DEAD box ATP-dependent RNA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helic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0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GPI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annosyltransfer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19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N-acetyltransferase protein NA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94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airy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2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LIPE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66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1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utative surface lay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6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sCA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7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ynaptotagmin-4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2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upal cuticle protein 78E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29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fatty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cyl-CoA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1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u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42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-box transcription factor tbx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47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yntax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4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43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3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5-hydroxytryptamine receptor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64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omeobox protein ceh-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16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llatostat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recep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39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86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odium/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icarboxylat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otransporte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4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ransloco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associated protein, gamma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4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rgonaut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like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77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protease m1 zinc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etalloprote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1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FBN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65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lpha,alpha-trehal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56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dual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oxid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3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Verdana" w:eastAsia="Times New Roman" w:hAnsi="Verdana" w:cs="Calibri"/>
                <w:color w:val="000000"/>
              </w:rPr>
            </w:pPr>
            <w:r w:rsidRPr="00F91ADE">
              <w:rPr>
                <w:rFonts w:ascii="Verdana" w:eastAsia="Times New Roman" w:hAnsi="Verdana" w:cs="Calibri"/>
                <w:color w:val="000000"/>
              </w:rPr>
              <w:t>SCR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4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nkyr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repeat and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ibronect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ype-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87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3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bable ribosome biogenesis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97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epithelial membrane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6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nkyr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repeat and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ibronect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ype-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09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cetylgalactosamin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77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5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max binding protein,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n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88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PI1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3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enasc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g:N246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3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ieman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pick 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048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ensin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08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EP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68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ibosome-associated membrane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69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ing fing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0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iacylglycero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kinase, alpha, beta, gam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1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eritrophic matrix protein 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8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expressed protein (HR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5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vacuolar H+-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v0 sector accessory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13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RPN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26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hopholip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2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aughterl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7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NA polymerase io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7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odium bicarbonat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otransport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6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27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Osiris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9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ost cell factor 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35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oira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isoform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0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alivary gland-expressed bHL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25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3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chaete-scut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complex protein T3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6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A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0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artan (LR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8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rotogen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69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ptero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77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ein bric-a-brac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9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ein bow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87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PO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46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17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48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56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stein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string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0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NA-directed RNA polymerase II largest ch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0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0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0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6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5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PO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9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CRA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37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omeobox protein Hox-B1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14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odium/potassium-dependent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tp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beta-2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86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7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upal cuticle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7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artan (LR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9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143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TL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6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uroporphyrinoge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decarboxyl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9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olyadenylat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binding protein-interacting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8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uanylat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cl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0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hosphat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2a, regulatory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2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76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ultiprote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bridging factor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3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numb-associated kin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56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zinc finger 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Xf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li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4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Rhodops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GQ-coupled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9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troma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membrane-associated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5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alivary gland secretio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10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arboxylest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19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47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rotohe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ix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arnes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97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59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36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erine/threonine protein kin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69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EL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3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2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etraspan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39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57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acid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hosphat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u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7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histone h3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eth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71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ultitransmembran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g:N519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SC70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66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87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0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orkhea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box protein (AaegFOXM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3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53 induced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98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15-2a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79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EP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68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erin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ollagen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1 precursor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19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5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7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86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wdpeat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1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ationic amino acid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63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bc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6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TS system IIA component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76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RPN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3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9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0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non-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38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ssatisfaction (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sf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1048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et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4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lathr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coat assembly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77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RPN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08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diator complex, 95kD-subunit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16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EP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9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BLO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4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4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awk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3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ENN domain-containing protein 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4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m-phase inducer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hosphat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(cdc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3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77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lutamate receptor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43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48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P53 regulated pa26 nuclear 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estr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64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uanine nucleotide exchange fac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51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-cell receptor beta ch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67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LIPB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82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67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ulticoppe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oxid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6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OLL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3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C-typ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4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riacylglycero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lipase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89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conit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mitochondri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0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47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ach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isoform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5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oatome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beta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4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sCA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1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uticle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58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Dedicator of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kinesis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2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mitochondrial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c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oxid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48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lucose inhibited division protein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2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EP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1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ugar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64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5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1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erine-enriched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1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atheps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95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</w:t>
            </w:r>
            <w:r w:rsidR="00A72891" w:rsidRPr="00F91ADE">
              <w:rPr>
                <w:rFonts w:ascii="Calibri" w:eastAsia="Times New Roman" w:hAnsi="Calibri" w:cs="Calibri"/>
                <w:color w:val="000000"/>
              </w:rPr>
              <w:t>e</w:t>
            </w:r>
            <w:r w:rsidRPr="00F91ADE">
              <w:rPr>
                <w:rFonts w:ascii="Calibri" w:eastAsia="Times New Roman" w:hAnsi="Calibri" w:cs="Calibri"/>
                <w:color w:val="000000"/>
              </w:rPr>
              <w:t>ucin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Rich Repeats (LR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8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56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39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8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erm cell-less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5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umica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5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f-box and wd40 domain protein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8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EF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143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9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9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uticula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58, RR-2 fami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0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hosphorylated adaptor for RNA export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55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OLL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6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2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45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uticula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111, RR-3 fami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86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yclin 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7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LIPC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4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anscription factor Hairy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5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04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97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uticula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141, RR-2 fami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2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egypt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86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beta-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actam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7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lpha-amyl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9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NA polymerase subunit alpha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76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wdpeat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09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elsol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ecurs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3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5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0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astrula zinc finger protein XFG20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4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0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LIP17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5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ALE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1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ucin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Rich Repeats (LR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3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imeric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ihydrodio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4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NA-binding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77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alloprotein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7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67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cylglycero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kinase, mitochondri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6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fibrinogen and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ibronect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1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mitochondrial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oxodicarboxylat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carri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1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anscription factor IIIA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6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4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98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GTP-binding  protein alpha subunit,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76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RPN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37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arboxylest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85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16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8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22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5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ulticoppe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oxid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079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etinoid-inducible serine carboxypeptidase (serine carboxypeptid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4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ldehyd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oxid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2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78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8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6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lanine-glyoxylat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mino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5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p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1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4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FBN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19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FBN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6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2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4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PO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99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glucose-6-phosphat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7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07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TP 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98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ugar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1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9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yellow-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4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5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stinos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9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9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25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7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rotonobetainyl-CoA-hydrat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8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upling factor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98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NA-binding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8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1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aba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(a) receptor-associated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2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diator complex, subunit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67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52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transient receptor potential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atio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chann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19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Major facilitator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domain-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0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DNA repair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endonucle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xp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f / mei-9 / ra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8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8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U5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nRNP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specific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86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ein FAM40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25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LIP13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7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lip-domain serine protease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4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FREP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37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enzyme q10 biosynthesis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6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18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047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E3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ubiquit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-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TRIM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87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fucosyltransfer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11 (fut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1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itril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59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1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6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uc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like protei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9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RNA cleavage stimulating factor, 50kD-subunit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26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5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NA-directed RNA polymerase subunit rpb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4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3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85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yb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interacting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28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ynam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0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Activating signal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ointegrato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1 complex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6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elong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0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77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7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m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rotein G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8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nSO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86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hemomuc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25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yntax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58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7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odorant response protein ODR-4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S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17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ouble-stranded RNA-binding protein zn72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9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uppressor of cytokine signaling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7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FREP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3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hort-cha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6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itochondrial ribosomal protein, S18C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8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otassium channel regula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26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3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gastrula zinc finger protein XFG20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0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47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58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glutathione-s-transferase theta,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s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9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glutathione-s-transferase theta,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s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19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10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nterior fat body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5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7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3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association domain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6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carboxypeptid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47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89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zinc finger protein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i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ZF(U1like)-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6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TLMA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028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5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bicoid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interacting protein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06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eptidyl-trna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hydrol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0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glucos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7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ein kinase C inhibitor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93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4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aspase-s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3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equila, isoform 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48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 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56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ucosy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ucuronosy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ransferas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55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utami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83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caf6, isoform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9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NADH:ubiquinon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2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4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2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19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Activating signal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ointegrator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68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AMP dependent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2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minoacyl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08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8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5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AMP dependent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60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9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59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itotic checkpoint serine/threonine-protein kinase bub1 and bub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5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95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muc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-lik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eritroph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7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zinc finger protein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2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5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ucrose transport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6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g:N410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T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9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organic anion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76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fructose-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bisphosphat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aldol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367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26S protease regulatory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968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hymotryps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46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tochrom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P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5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64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alcohol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18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NARE protein TLG2/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syntax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16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alivary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ys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-rich secreted pept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7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hect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E3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ubiquit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0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itochondrial ribosomal protein, L45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50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ATP-dependent bile acid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2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lastRenderedPageBreak/>
              <w:t>AAEL00316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2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7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itochondrial ribosomal protein, L37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2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2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26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545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32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1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terol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satu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34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74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serine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collagen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1 precursor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3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81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3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06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NADH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9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heterogeneous nuclear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ribonucleoprote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2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 xml:space="preserve">gamma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utamyl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ranspeptidas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41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6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Juvenile hormone-inducible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48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125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tetraspanin</w:t>
            </w:r>
            <w:proofErr w:type="spellEnd"/>
            <w:r w:rsidRPr="00F91ADE">
              <w:rPr>
                <w:rFonts w:ascii="Calibri" w:eastAsia="Times New Roman" w:hAnsi="Calibri" w:cs="Calibri"/>
                <w:color w:val="000000"/>
              </w:rPr>
              <w:t xml:space="preserve"> 29f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226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69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436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lpha-</w:t>
            </w:r>
            <w:proofErr w:type="spellStart"/>
            <w:r w:rsidRPr="00F91ADE">
              <w:rPr>
                <w:rFonts w:ascii="Calibri" w:eastAsia="Times New Roman" w:hAnsi="Calibri" w:cs="Calibri"/>
                <w:color w:val="000000"/>
              </w:rPr>
              <w:t>glucosid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73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4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sodium-dependent phosphate transpor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77</w:t>
            </w:r>
          </w:p>
        </w:tc>
      </w:tr>
      <w:tr w:rsidR="003E114D" w:rsidRPr="00F91ADE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38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EF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83</w:t>
            </w:r>
          </w:p>
        </w:tc>
      </w:tr>
      <w:tr w:rsidR="003E114D" w:rsidRPr="003E114D" w:rsidTr="003E114D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AEL000667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alpha-amyl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F91ADE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14D" w:rsidRPr="003E114D" w:rsidRDefault="003E114D" w:rsidP="003E11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1ADE">
              <w:rPr>
                <w:rFonts w:ascii="Calibri" w:eastAsia="Times New Roman" w:hAnsi="Calibri" w:cs="Calibri"/>
                <w:color w:val="000000"/>
              </w:rPr>
              <w:t>-1.87</w:t>
            </w:r>
          </w:p>
        </w:tc>
      </w:tr>
    </w:tbl>
    <w:p w:rsidR="003E114D" w:rsidRDefault="003E114D" w:rsidP="00317D14"/>
    <w:sectPr w:rsidR="003E114D" w:rsidSect="007A5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7D14"/>
    <w:rsid w:val="00016092"/>
    <w:rsid w:val="00031C1B"/>
    <w:rsid w:val="001D3E95"/>
    <w:rsid w:val="001E52F3"/>
    <w:rsid w:val="00317D14"/>
    <w:rsid w:val="003E114D"/>
    <w:rsid w:val="004813CD"/>
    <w:rsid w:val="005F3581"/>
    <w:rsid w:val="00644F37"/>
    <w:rsid w:val="00664F00"/>
    <w:rsid w:val="0067276F"/>
    <w:rsid w:val="007200CF"/>
    <w:rsid w:val="007A50CD"/>
    <w:rsid w:val="007F1A95"/>
    <w:rsid w:val="008874FD"/>
    <w:rsid w:val="008A35DD"/>
    <w:rsid w:val="009B30A2"/>
    <w:rsid w:val="00A3050C"/>
    <w:rsid w:val="00A72891"/>
    <w:rsid w:val="00AC2FE9"/>
    <w:rsid w:val="00B630E4"/>
    <w:rsid w:val="00B66E77"/>
    <w:rsid w:val="00BD76A8"/>
    <w:rsid w:val="00C0690E"/>
    <w:rsid w:val="00C44DF3"/>
    <w:rsid w:val="00CA615F"/>
    <w:rsid w:val="00DC26E9"/>
    <w:rsid w:val="00DD13A2"/>
    <w:rsid w:val="00E7563B"/>
    <w:rsid w:val="00F91A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7D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7D14"/>
    <w:rPr>
      <w:color w:val="800080"/>
      <w:u w:val="single"/>
    </w:rPr>
  </w:style>
  <w:style w:type="paragraph" w:customStyle="1" w:styleId="xl84">
    <w:name w:val="xl84"/>
    <w:basedOn w:val="Normal"/>
    <w:rsid w:val="00317D1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</w:rPr>
  </w:style>
  <w:style w:type="paragraph" w:customStyle="1" w:styleId="xl66">
    <w:name w:val="xl66"/>
    <w:basedOn w:val="Normal"/>
    <w:rsid w:val="003E1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3E114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3E114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3E114D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222222"/>
      <w:sz w:val="16"/>
      <w:szCs w:val="16"/>
    </w:rPr>
  </w:style>
  <w:style w:type="paragraph" w:customStyle="1" w:styleId="xl70">
    <w:name w:val="xl70"/>
    <w:basedOn w:val="Normal"/>
    <w:rsid w:val="003E114D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4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4735</Words>
  <Characters>26993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me</dc:creator>
  <cp:lastModifiedBy>Alexander Raikhel</cp:lastModifiedBy>
  <cp:revision>3</cp:revision>
  <dcterms:created xsi:type="dcterms:W3CDTF">2011-08-11T23:13:00Z</dcterms:created>
  <dcterms:modified xsi:type="dcterms:W3CDTF">2011-08-12T21:27:00Z</dcterms:modified>
</cp:coreProperties>
</file>